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170" w:rsidRPr="003A1FD6" w:rsidRDefault="00380117" w:rsidP="00A63170">
      <w:pPr>
        <w:spacing w:line="480" w:lineRule="auto"/>
        <w:ind w:left="60" w:firstLine="0"/>
        <w:jc w:val="both"/>
        <w:textAlignment w:val="top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</w:pPr>
      <w:r w:rsidRPr="0038011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 xml:space="preserve">RESUME </w:t>
      </w:r>
      <w:r w:rsidR="006B5400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>(39</w:t>
      </w:r>
      <w:r w:rsidR="00E1060C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>7</w:t>
      </w:r>
      <w:r w:rsidR="006B5400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 xml:space="preserve"> mots)</w:t>
      </w:r>
    </w:p>
    <w:p w:rsidR="00A63170" w:rsidRPr="003A1FD6" w:rsidRDefault="00380117" w:rsidP="00A63170">
      <w:pPr>
        <w:spacing w:line="480" w:lineRule="auto"/>
        <w:ind w:left="60" w:firstLine="0"/>
        <w:jc w:val="both"/>
        <w:textAlignment w:val="top"/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</w:pPr>
      <w:r w:rsidRPr="0038011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>Contexte: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La </w:t>
      </w:r>
      <w:r w:rsidR="00A63170" w:rsidRPr="003A1FD6">
        <w:rPr>
          <w:rFonts w:ascii="Times New Roman" w:hAnsi="Times New Roman" w:cs="Times New Roman"/>
          <w:sz w:val="24"/>
          <w:szCs w:val="24"/>
        </w:rPr>
        <w:t xml:space="preserve">Food and Drug Administration </w:t>
      </w:r>
      <w:proofErr w:type="spellStart"/>
      <w:r w:rsidR="00A63170" w:rsidRPr="003A1FD6">
        <w:rPr>
          <w:rFonts w:ascii="Times New Roman" w:hAnsi="Times New Roman" w:cs="Times New Roman"/>
          <w:sz w:val="24"/>
          <w:szCs w:val="24"/>
        </w:rPr>
        <w:t>Amendments</w:t>
      </w:r>
      <w:proofErr w:type="spellEnd"/>
      <w:r w:rsidR="00A63170" w:rsidRPr="003A1F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170" w:rsidRPr="003A1FD6">
        <w:rPr>
          <w:rFonts w:ascii="Times New Roman" w:hAnsi="Times New Roman" w:cs="Times New Roman"/>
          <w:sz w:val="24"/>
          <w:szCs w:val="24"/>
        </w:rPr>
        <w:t>Act</w:t>
      </w:r>
      <w:proofErr w:type="spellEnd"/>
      <w:r w:rsidR="00A63170" w:rsidRPr="003A1FD6">
        <w:rPr>
          <w:rFonts w:ascii="Times New Roman" w:hAnsi="Times New Roman" w:cs="Times New Roman"/>
          <w:sz w:val="24"/>
          <w:szCs w:val="24"/>
        </w:rPr>
        <w:t xml:space="preserve"> (FDAAA</w:t>
      </w:r>
      <w:r w:rsidR="00A63170" w:rsidRPr="003A1FD6">
        <w:rPr>
          <w:rFonts w:ascii="Times New Roman" w:hAnsi="Times New Roman" w:cs="Times New Roman"/>
          <w:bCs/>
          <w:sz w:val="24"/>
          <w:szCs w:val="24"/>
        </w:rPr>
        <w:t>)</w:t>
      </w:r>
      <w:r w:rsidR="00A63170" w:rsidRPr="003A1FD6">
        <w:rPr>
          <w:rFonts w:ascii="Times New Roman" w:hAnsi="Times New Roman" w:cs="Times New Roman"/>
          <w:bCs/>
          <w:sz w:val="24"/>
          <w:szCs w:val="24"/>
          <w:lang w:val="es-CO"/>
        </w:rPr>
        <w:t xml:space="preserve">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exige </w:t>
      </w:r>
      <w:r w:rsidR="00A63170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que les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résultats d'essais cliniques de médicaments approuvés par la FDA </w:t>
      </w:r>
      <w:r w:rsidR="00A63170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soient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rapportés dans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ClinicalTrials.gov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au plus tard</w:t>
      </w:r>
      <w:r w:rsidR="00A63170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1 an après la fin de l’essai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.</w:t>
      </w:r>
    </w:p>
    <w:p w:rsidR="007F5C93" w:rsidRPr="003A1FD6" w:rsidRDefault="00380117" w:rsidP="00A63170">
      <w:pPr>
        <w:spacing w:line="480" w:lineRule="auto"/>
        <w:ind w:left="60" w:firstLine="0"/>
        <w:jc w:val="both"/>
        <w:textAlignment w:val="top"/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</w:pPr>
      <w:r w:rsidRPr="0038011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>Objectif: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2E39A4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Comparer </w:t>
      </w:r>
      <w:r w:rsidR="002E39A4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le</w:t>
      </w:r>
      <w:r w:rsidR="002E39A4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s</w:t>
      </w:r>
      <w:r w:rsidR="002E39A4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2E39A4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délais</w:t>
      </w:r>
      <w:r w:rsidR="002E39A4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2E39A4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entre la fin de l’essai et</w:t>
      </w:r>
      <w:r w:rsidR="002E39A4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2E39A4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la date à laquelle les résultats étaient disponibles dans </w:t>
      </w:r>
      <w:r w:rsidR="002E39A4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ClinicalTrials.gov </w:t>
      </w:r>
      <w:r w:rsidR="002E39A4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et la date de </w:t>
      </w:r>
      <w:r w:rsidR="002E39A4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publication</w:t>
      </w:r>
      <w:r w:rsidR="002E39A4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ainsi que la précision des informations pour les essais avec à la fois des résultats rapportés dans ClinicalTrials.gov et publiés.</w:t>
      </w:r>
      <w:r w:rsidR="002E39A4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Pr="0038011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>Méthodes et résultats :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Nous avons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re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cherché </w:t>
      </w:r>
      <w:r w:rsidR="009161A9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en </w:t>
      </w:r>
      <w:r w:rsidR="009161A9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Mars 2012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tous </w:t>
      </w:r>
      <w:r w:rsidR="009161A9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les essais contrôlés randomisés de médicaments ayant des résultats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enregistrés</w:t>
      </w:r>
      <w:r w:rsidR="009161A9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E1060C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dans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ClinicalTrials.gov</w:t>
      </w:r>
      <w:r w:rsidR="00A63170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.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Pour un échantillon aléatoire de ces </w:t>
      </w:r>
      <w:r w:rsidR="00A63170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essais,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nous avons </w:t>
      </w:r>
      <w:r w:rsidR="00A63170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re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cherché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dans</w:t>
      </w:r>
      <w:r w:rsidR="00A63170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proofErr w:type="spellStart"/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PubMed</w:t>
      </w:r>
      <w:proofErr w:type="spellEnd"/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les publications </w:t>
      </w:r>
      <w:r w:rsidR="00A63170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correspondantes.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Les données ont été extraites indépendamment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dans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​​ClinicalTrials.gov et l'article publié </w:t>
      </w:r>
      <w:r w:rsidR="00A63170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pour les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essais avec les résultats enregistrés et publiés. Nous avons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comparé : 1)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le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s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délais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entre la fin de l’essai et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la date à laquelle les résultats étaient disponibles dans </w:t>
      </w:r>
      <w:r w:rsidR="009161A9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ClinicalTrials.gov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et la date de </w:t>
      </w:r>
      <w:r w:rsidR="00A63170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publication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 ; 2) la précision des informations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.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Cette précision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a été définie comme la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présence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de tous les éléments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importants identifiés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par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3 experts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concernant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le flux de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participan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ts, les résultats d'efficacité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, 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les événements indésirables et l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es événements i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ndésirables graves (par exemple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, 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pour les événements indésirables,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le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nombre d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’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événements indésirables par bras, sans restriction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aux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différences 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statistiquement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significatives entre les 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bras,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pour tous les patients randomisés ou pour ceux qui ont reçu au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moins une dose de traitement).</w:t>
      </w:r>
    </w:p>
    <w:p w:rsidR="0009161E" w:rsidRPr="003A1FD6" w:rsidRDefault="00380117" w:rsidP="00A63170">
      <w:pPr>
        <w:spacing w:line="480" w:lineRule="auto"/>
        <w:ind w:left="60" w:firstLine="0"/>
        <w:jc w:val="both"/>
        <w:textAlignment w:val="top"/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</w:pP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Dans l'échantillon des essais avec des résul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tats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enregistrés</w:t>
      </w:r>
      <w:r w:rsidR="007F5C93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dans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ClinicalTrials.gov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, </w:t>
      </w:r>
      <w:r w:rsidR="0009161E" w:rsidRPr="003A1FD6">
        <w:rPr>
          <w:rFonts w:ascii="Times New Roman" w:hAnsi="Times New Roman" w:cs="Times New Roman"/>
          <w:bCs/>
          <w:sz w:val="24"/>
          <w:szCs w:val="24"/>
        </w:rPr>
        <w:t xml:space="preserve">50% (n=297)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n’étaient pas publiés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. Pour les essais avec les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résultats </w:t>
      </w:r>
      <w:r w:rsidR="00E1060C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rapportés dans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ClinicalTrials.gov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et publiés (</w:t>
      </w:r>
      <w:r w:rsidR="0009161E" w:rsidRPr="003A1FD6">
        <w:rPr>
          <w:rFonts w:ascii="Times New Roman" w:hAnsi="Times New Roman" w:cs="Times New Roman"/>
          <w:bCs/>
          <w:sz w:val="24"/>
          <w:szCs w:val="24"/>
        </w:rPr>
        <w:t xml:space="preserve">(n=202),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le délai médian entre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la fin de l’essai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et 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la date à laquelle les résultats étaient disponibles </w:t>
      </w:r>
      <w:r w:rsidR="00E1060C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sur</w:t>
      </w:r>
      <w:r w:rsidR="009161A9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ClinicalTrials.gov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était de 19 mois </w:t>
      </w:r>
      <w:r w:rsidR="0009161E" w:rsidRPr="003A1FD6">
        <w:rPr>
          <w:rFonts w:ascii="Times New Roman" w:hAnsi="Times New Roman" w:cs="Times New Roman"/>
          <w:bCs/>
          <w:sz w:val="24"/>
          <w:szCs w:val="24"/>
        </w:rPr>
        <w:t>(Q1=14</w:t>
      </w:r>
      <w:r w:rsidR="009161A9">
        <w:rPr>
          <w:rFonts w:ascii="Times New Roman" w:hAnsi="Times New Roman" w:cs="Times New Roman"/>
          <w:bCs/>
          <w:sz w:val="24"/>
          <w:szCs w:val="24"/>
        </w:rPr>
        <w:t>-Q</w:t>
      </w:r>
      <w:r w:rsidR="0009161E" w:rsidRPr="003A1FD6">
        <w:rPr>
          <w:rFonts w:ascii="Times New Roman" w:hAnsi="Times New Roman" w:cs="Times New Roman"/>
          <w:bCs/>
          <w:sz w:val="24"/>
          <w:szCs w:val="24"/>
        </w:rPr>
        <w:t xml:space="preserve">3=30 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mois)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, le délai médian </w:t>
      </w:r>
      <w:r w:rsidR="00954814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entre la fin de l’essai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et 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la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publication était de 21 mois </w:t>
      </w:r>
      <w:r w:rsidR="0009161E" w:rsidRPr="003A1FD6">
        <w:rPr>
          <w:rFonts w:ascii="Times New Roman" w:hAnsi="Times New Roman" w:cs="Times New Roman"/>
          <w:bCs/>
          <w:sz w:val="24"/>
          <w:szCs w:val="24"/>
        </w:rPr>
        <w:t>(Q1=14</w:t>
      </w:r>
      <w:r w:rsidR="00954814">
        <w:rPr>
          <w:rFonts w:ascii="Times New Roman" w:hAnsi="Times New Roman" w:cs="Times New Roman"/>
          <w:bCs/>
          <w:sz w:val="24"/>
          <w:szCs w:val="24"/>
        </w:rPr>
        <w:t>-</w:t>
      </w:r>
      <w:r w:rsidR="0009161E" w:rsidRPr="003A1FD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Q3=28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mois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). </w:t>
      </w:r>
      <w:r w:rsidR="00954814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L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e flux des participants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, les résulta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ts d'efficacité, </w:t>
      </w:r>
      <w:r w:rsidR="000275EB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les 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événements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indésirables </w:t>
      </w:r>
      <w:r w:rsidR="000275EB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ainsi que les 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événements indésirables graves </w:t>
      </w:r>
      <w:r w:rsidR="00954814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étaient significativement mieux rapportés dans ClinicalTrials.gov que dans la publication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.</w:t>
      </w:r>
    </w:p>
    <w:p w:rsidR="0009161E" w:rsidRPr="003A1FD6" w:rsidRDefault="00380117" w:rsidP="0009161E">
      <w:pPr>
        <w:spacing w:line="480" w:lineRule="auto"/>
        <w:ind w:left="0" w:firstLine="0"/>
        <w:jc w:val="both"/>
        <w:textAlignment w:val="top"/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</w:pPr>
      <w:r w:rsidRPr="0038011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 xml:space="preserve">Limites </w:t>
      </w:r>
      <w:r w:rsidR="0009161E" w:rsidRPr="003A1FD6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 xml:space="preserve">principales </w:t>
      </w:r>
      <w:r w:rsidRPr="0038011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>de l'étude: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Nous </w:t>
      </w:r>
      <w:r w:rsidR="000275EB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n’avons évalué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que la publication 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décrivant les résultats pour le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critère de jugement principal</w:t>
      </w:r>
      <w:r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.</w:t>
      </w:r>
    </w:p>
    <w:p w:rsidR="00380117" w:rsidRPr="00380117" w:rsidRDefault="00723BC7" w:rsidP="0009161E">
      <w:pPr>
        <w:spacing w:line="480" w:lineRule="auto"/>
        <w:ind w:left="0" w:firstLine="0"/>
        <w:jc w:val="both"/>
        <w:textAlignment w:val="top"/>
        <w:rPr>
          <w:rFonts w:ascii="Times New Roman" w:eastAsia="Times New Roman" w:hAnsi="Times New Roman" w:cs="Times New Roman"/>
          <w:color w:val="777777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>Conclusions</w:t>
      </w:r>
      <w:r w:rsidR="00380117" w:rsidRPr="0038011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fr-FR"/>
        </w:rPr>
        <w:t>:</w:t>
      </w:r>
      <w:r w:rsidR="00380117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Nos résultats </w:t>
      </w:r>
      <w:r w:rsidR="000275EB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soulignent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la nécessité </w:t>
      </w:r>
      <w:r w:rsidR="00E1060C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de </w:t>
      </w:r>
      <w:r w:rsidR="000275EB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recherche</w:t>
      </w:r>
      <w:r w:rsidR="00E1060C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r</w:t>
      </w:r>
      <w:r w:rsidR="000275EB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systématique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380117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ClinicalTrials.gov </w:t>
      </w:r>
      <w:r w:rsidR="000275EB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pour les essais non publiés mais également pour les essais publiés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. </w:t>
      </w:r>
      <w:r w:rsidR="00380117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Les résultats des 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essais</w:t>
      </w:r>
      <w:r w:rsidR="000275EB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, </w:t>
      </w:r>
      <w:r w:rsidR="00380117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les 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événements </w:t>
      </w:r>
      <w:r w:rsidR="00380117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indésirables particulièrement 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les graves,</w:t>
      </w:r>
      <w:r w:rsidR="00380117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sont </w:t>
      </w:r>
      <w:r w:rsidR="000275EB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mieux</w:t>
      </w:r>
      <w:r w:rsidR="00380117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rapportés</w:t>
      </w:r>
      <w:r w:rsidR="00380117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0275EB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dans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 </w:t>
      </w:r>
      <w:r w:rsidR="00380117" w:rsidRPr="00380117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ClinicalTrials.gov que dans </w:t>
      </w:r>
      <w:r w:rsidR="000275EB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la publication</w:t>
      </w:r>
      <w:r w:rsidR="0009161E" w:rsidRPr="003A1FD6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.</w:t>
      </w:r>
    </w:p>
    <w:p w:rsidR="008B5217" w:rsidRPr="003A1FD6" w:rsidRDefault="008B5217" w:rsidP="00A631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B5217" w:rsidRPr="003A1FD6" w:rsidSect="008B52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80117"/>
    <w:rsid w:val="000275EB"/>
    <w:rsid w:val="00041C87"/>
    <w:rsid w:val="0009161E"/>
    <w:rsid w:val="002E39A4"/>
    <w:rsid w:val="00380117"/>
    <w:rsid w:val="003A1FD6"/>
    <w:rsid w:val="003D3421"/>
    <w:rsid w:val="00420D6F"/>
    <w:rsid w:val="00433AFE"/>
    <w:rsid w:val="004B3AAD"/>
    <w:rsid w:val="00605893"/>
    <w:rsid w:val="006B5400"/>
    <w:rsid w:val="00723BC7"/>
    <w:rsid w:val="007F5C93"/>
    <w:rsid w:val="008B5217"/>
    <w:rsid w:val="009161A9"/>
    <w:rsid w:val="00954814"/>
    <w:rsid w:val="00A63170"/>
    <w:rsid w:val="00C9606E"/>
    <w:rsid w:val="00D53BF8"/>
    <w:rsid w:val="00E106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2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23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8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55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5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063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797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501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74068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2027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11467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09355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9843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31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Columbia5</cp:lastModifiedBy>
  <cp:revision>10</cp:revision>
  <dcterms:created xsi:type="dcterms:W3CDTF">2013-10-03T13:24:00Z</dcterms:created>
  <dcterms:modified xsi:type="dcterms:W3CDTF">2013-10-04T08:40:00Z</dcterms:modified>
</cp:coreProperties>
</file>